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106E4" w14:textId="02990719" w:rsidR="00E14EEE" w:rsidRPr="00E14EEE" w:rsidRDefault="00E14EEE" w:rsidP="00E14EEE">
      <w:pPr>
        <w:rPr>
          <w:b/>
          <w:bCs/>
          <w:u w:val="single"/>
        </w:rPr>
      </w:pPr>
      <w:r w:rsidRPr="00E14EEE">
        <w:rPr>
          <w:b/>
          <w:bCs/>
          <w:u w:val="single"/>
        </w:rPr>
        <w:t>Q</w:t>
      </w:r>
      <w:r w:rsidRPr="00E14EEE">
        <w:rPr>
          <w:b/>
          <w:bCs/>
          <w:u w:val="single"/>
        </w:rPr>
        <w:t>uestionnaire Items</w:t>
      </w:r>
      <w:r w:rsidRPr="00E14EEE">
        <w:rPr>
          <w:b/>
          <w:bCs/>
          <w:u w:val="single"/>
        </w:rPr>
        <w:t>:</w:t>
      </w:r>
    </w:p>
    <w:p w14:paraId="34A627B1" w14:textId="11468C5A" w:rsidR="00E14EEE" w:rsidRDefault="00E14EEE" w:rsidP="00E14EEE">
      <w:r>
        <w:t xml:space="preserve">The full list of the questions of the questionnaire used in the study after each experimental block, where questions (1-12) had response options </w:t>
      </w:r>
      <w:r>
        <w:t>{</w:t>
      </w:r>
      <w:r>
        <w:t>1/5: strongly dis/agree}:</w:t>
      </w:r>
    </w:p>
    <w:p w14:paraId="4FA112BA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 was controlling the movement I saw. </w:t>
      </w:r>
    </w:p>
    <w:p w14:paraId="6F5FF233" w14:textId="37A3F982" w:rsidR="00E14EEE" w:rsidRDefault="00E14EEE" w:rsidP="00E14EEE">
      <w:pPr>
        <w:pStyle w:val="ListParagraph"/>
        <w:numPr>
          <w:ilvl w:val="0"/>
          <w:numId w:val="1"/>
        </w:numPr>
      </w:pPr>
      <w:r>
        <w:t>I was the one who produced the movement I saw.</w:t>
      </w:r>
    </w:p>
    <w:p w14:paraId="47F7203C" w14:textId="662DBA9A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forces. </w:t>
      </w:r>
    </w:p>
    <w:p w14:paraId="067F9AF4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>It seemed like I felt haptic perturbation.</w:t>
      </w:r>
    </w:p>
    <w:p w14:paraId="6E2391C1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>It seemed like I felt haptic interaction with an agent.</w:t>
      </w:r>
    </w:p>
    <w:p w14:paraId="5AD3CDB2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noise. </w:t>
      </w:r>
    </w:p>
    <w:p w14:paraId="43F420AA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feedback. </w:t>
      </w:r>
    </w:p>
    <w:p w14:paraId="76BE567B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assistance. </w:t>
      </w:r>
    </w:p>
    <w:p w14:paraId="58D65A1B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resistance. </w:t>
      </w:r>
    </w:p>
    <w:p w14:paraId="52E3BD2E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haptic interaction with a delay. </w:t>
      </w:r>
    </w:p>
    <w:p w14:paraId="010E025A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 xml:space="preserve">It seemed like I felt that my hand was heavier. </w:t>
      </w:r>
    </w:p>
    <w:p w14:paraId="45214040" w14:textId="77777777" w:rsidR="00E14EEE" w:rsidRDefault="00E14EEE" w:rsidP="00E14EEE">
      <w:pPr>
        <w:pStyle w:val="ListParagraph"/>
        <w:numPr>
          <w:ilvl w:val="0"/>
          <w:numId w:val="1"/>
        </w:numPr>
      </w:pPr>
      <w:r>
        <w:t>It seemed like I felt no haptic feedback of any kind.</w:t>
      </w:r>
    </w:p>
    <w:p w14:paraId="497D61C3" w14:textId="445413FC" w:rsidR="00E14EEE" w:rsidRDefault="00E14EEE" w:rsidP="00E14EEE">
      <w:pPr>
        <w:pStyle w:val="ListParagraph"/>
        <w:numPr>
          <w:ilvl w:val="0"/>
          <w:numId w:val="1"/>
        </w:numPr>
      </w:pPr>
      <w:r>
        <w:t>Was the interaction predictable? {1/5: un/predictable}</w:t>
      </w:r>
    </w:p>
    <w:p w14:paraId="6CD09EEA" w14:textId="7ABC6023" w:rsidR="00E14EEE" w:rsidRDefault="00E14EEE" w:rsidP="00E14EEE">
      <w:pPr>
        <w:pStyle w:val="ListParagraph"/>
        <w:numPr>
          <w:ilvl w:val="0"/>
          <w:numId w:val="1"/>
        </w:numPr>
      </w:pPr>
      <w:r>
        <w:t>Was the interaction natural? {1/5: natural/artificial</w:t>
      </w:r>
      <w:r>
        <w:t>}</w:t>
      </w:r>
    </w:p>
    <w:p w14:paraId="3977D8A6" w14:textId="4DE90A98" w:rsidR="00E14EEE" w:rsidRDefault="00E14EEE" w:rsidP="00E14EEE">
      <w:pPr>
        <w:pStyle w:val="ListParagraph"/>
        <w:numPr>
          <w:ilvl w:val="0"/>
          <w:numId w:val="1"/>
        </w:numPr>
      </w:pPr>
      <w:r>
        <w:t>Was the interaction disturbing or helpful? {1/5 disturbing/helpful}</w:t>
      </w:r>
    </w:p>
    <w:p w14:paraId="13B5391C" w14:textId="25609CAE" w:rsidR="00E14EEE" w:rsidRDefault="00E14EEE" w:rsidP="00E14EEE">
      <w:pPr>
        <w:pStyle w:val="ListParagraph"/>
        <w:numPr>
          <w:ilvl w:val="0"/>
          <w:numId w:val="1"/>
        </w:numPr>
      </w:pPr>
      <w:r>
        <w:t>Was the interaction useful? {1/5 useful/harmful}</w:t>
      </w:r>
    </w:p>
    <w:p w14:paraId="0180E33A" w14:textId="2349E046" w:rsidR="004707D8" w:rsidRDefault="004707D8" w:rsidP="00E14EEE"/>
    <w:sectPr w:rsidR="00470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C468C6"/>
    <w:multiLevelType w:val="hybridMultilevel"/>
    <w:tmpl w:val="7902D1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931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EEE"/>
    <w:rsid w:val="004707D8"/>
    <w:rsid w:val="00BD5ABC"/>
    <w:rsid w:val="00BF64D7"/>
    <w:rsid w:val="00CD4770"/>
    <w:rsid w:val="00DF0D1F"/>
    <w:rsid w:val="00E1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5941A"/>
  <w15:chartTrackingRefBased/>
  <w15:docId w15:val="{C3D3EB68-F3D0-4B47-B3CC-D4E7B0D2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den</dc:creator>
  <cp:keywords/>
  <dc:description/>
  <cp:lastModifiedBy>Jonathan Eden</cp:lastModifiedBy>
  <cp:revision>1</cp:revision>
  <dcterms:created xsi:type="dcterms:W3CDTF">2024-10-27T05:11:00Z</dcterms:created>
  <dcterms:modified xsi:type="dcterms:W3CDTF">2024-10-27T05:16:00Z</dcterms:modified>
</cp:coreProperties>
</file>